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C3B17" w14:textId="01491004" w:rsidR="00045171" w:rsidRPr="00766C3E" w:rsidRDefault="00556789">
      <w:pPr>
        <w:rPr>
          <w:rFonts w:ascii="Times New Roman" w:hAnsi="Times New Roman" w:cs="Times New Roman"/>
        </w:rPr>
      </w:pPr>
      <w:r w:rsidRPr="00766C3E">
        <w:rPr>
          <w:rFonts w:ascii="Times New Roman" w:hAnsi="Times New Roman" w:cs="Times New Roman"/>
        </w:rPr>
        <w:t xml:space="preserve">Table A.1 </w:t>
      </w:r>
      <w:r w:rsidR="00766C3E">
        <w:rPr>
          <w:rFonts w:ascii="Times New Roman" w:hAnsi="Times New Roman" w:cs="Times New Roman"/>
        </w:rPr>
        <w:t xml:space="preserve">Cox regression of decreased level of fibrinogen </w:t>
      </w:r>
    </w:p>
    <w:tbl>
      <w:tblPr>
        <w:tblpPr w:leftFromText="180" w:rightFromText="180" w:vertAnchor="text" w:horzAnchor="margin" w:tblpXSpec="center" w:tblpY="30"/>
        <w:tblW w:w="10731" w:type="dxa"/>
        <w:tblLook w:val="04A0" w:firstRow="1" w:lastRow="0" w:firstColumn="1" w:lastColumn="0" w:noHBand="0" w:noVBand="1"/>
      </w:tblPr>
      <w:tblGrid>
        <w:gridCol w:w="2140"/>
        <w:gridCol w:w="1645"/>
        <w:gridCol w:w="1701"/>
        <w:gridCol w:w="1701"/>
        <w:gridCol w:w="1701"/>
        <w:gridCol w:w="1843"/>
      </w:tblGrid>
      <w:tr w:rsidR="00D6184B" w:rsidRPr="00556789" w14:paraId="1DF66B77" w14:textId="77777777" w:rsidTr="00D6184B">
        <w:trPr>
          <w:trHeight w:val="276"/>
        </w:trPr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68D9" w14:textId="77777777" w:rsidR="00D6184B" w:rsidRPr="00556789" w:rsidRDefault="00D6184B" w:rsidP="00D61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67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41B9" w14:textId="77777777" w:rsidR="00D6184B" w:rsidRPr="00556789" w:rsidRDefault="00D6184B" w:rsidP="00D61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67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1778" w14:textId="77777777" w:rsidR="00D6184B" w:rsidRPr="00556789" w:rsidRDefault="00D6184B" w:rsidP="00D61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67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ivariate Co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3873" w14:textId="77777777" w:rsidR="00D6184B" w:rsidRPr="00556789" w:rsidRDefault="00D6184B" w:rsidP="00D61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67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variate Co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7628" w14:textId="77777777" w:rsidR="00D6184B" w:rsidRPr="00556789" w:rsidRDefault="00D6184B" w:rsidP="00D61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67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ivariate logisti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C953" w14:textId="77777777" w:rsidR="00D6184B" w:rsidRPr="00556789" w:rsidRDefault="00D6184B" w:rsidP="00D61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67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variate logistic</w:t>
            </w:r>
          </w:p>
        </w:tc>
      </w:tr>
      <w:tr w:rsidR="00D6184B" w:rsidRPr="00556789" w14:paraId="64DE792C" w14:textId="77777777" w:rsidTr="00D6184B">
        <w:trPr>
          <w:trHeight w:val="276"/>
        </w:trPr>
        <w:tc>
          <w:tcPr>
            <w:tcW w:w="21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18586E1" w14:textId="0123C89D" w:rsidR="00D6184B" w:rsidRPr="00556789" w:rsidRDefault="00D6184B" w:rsidP="00D61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67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fore PSM (N=3365)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26A0" w14:textId="77777777" w:rsidR="00D6184B" w:rsidRPr="00556789" w:rsidRDefault="00D6184B" w:rsidP="00D61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67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ibrinogen level (categorical data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AD81" w14:textId="77777777" w:rsidR="00D6184B" w:rsidRPr="00556789" w:rsidRDefault="00D6184B" w:rsidP="00D61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67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6 (1.42, 1.93), P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FE7D" w14:textId="77777777" w:rsidR="00D6184B" w:rsidRPr="00556789" w:rsidRDefault="00D6184B" w:rsidP="00D61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67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 (1.03, 1.44), P=0.02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C5F9" w14:textId="77777777" w:rsidR="00D6184B" w:rsidRPr="00556789" w:rsidRDefault="00D6184B" w:rsidP="00D61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67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2 (1.60, 2.55), P&lt;0.00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9CA7" w14:textId="77777777" w:rsidR="00D6184B" w:rsidRPr="00556789" w:rsidRDefault="00D6184B" w:rsidP="00D61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67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 (1.00, 1.75), P=0.051</w:t>
            </w:r>
          </w:p>
        </w:tc>
      </w:tr>
      <w:tr w:rsidR="00D6184B" w:rsidRPr="00556789" w14:paraId="4BC80D7F" w14:textId="77777777" w:rsidTr="00D6184B">
        <w:trPr>
          <w:trHeight w:val="276"/>
        </w:trPr>
        <w:tc>
          <w:tcPr>
            <w:tcW w:w="21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DB8A44" w14:textId="77777777" w:rsidR="00D6184B" w:rsidRPr="00556789" w:rsidRDefault="00D6184B" w:rsidP="00D61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2128" w14:textId="77777777" w:rsidR="00D6184B" w:rsidRDefault="00D6184B" w:rsidP="00D61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67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ibrinogen </w:t>
            </w:r>
          </w:p>
          <w:p w14:paraId="4088B5D3" w14:textId="77777777" w:rsidR="00D6184B" w:rsidRPr="00556789" w:rsidRDefault="00D6184B" w:rsidP="00D61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67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gramStart"/>
            <w:r w:rsidRPr="005567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inuous</w:t>
            </w:r>
            <w:proofErr w:type="gramEnd"/>
            <w:r w:rsidRPr="005567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at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45A1" w14:textId="77777777" w:rsidR="00D6184B" w:rsidRPr="00556789" w:rsidRDefault="00D6184B" w:rsidP="00D61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67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1.00, 1.00), P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137F" w14:textId="77777777" w:rsidR="00D6184B" w:rsidRPr="00556789" w:rsidRDefault="00D6184B" w:rsidP="00D61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67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1.00, 1.00), P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B917" w14:textId="77777777" w:rsidR="00D6184B" w:rsidRPr="00556789" w:rsidRDefault="00D6184B" w:rsidP="00D61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67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1.00, 1.00), P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8BE9" w14:textId="77777777" w:rsidR="00D6184B" w:rsidRDefault="00D6184B" w:rsidP="00D61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67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1.00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567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)</w:t>
            </w:r>
          </w:p>
          <w:p w14:paraId="2E213A58" w14:textId="77777777" w:rsidR="00D6184B" w:rsidRPr="00556789" w:rsidRDefault="00D6184B" w:rsidP="00D61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567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P</w:t>
            </w:r>
            <w:proofErr w:type="gramEnd"/>
            <w:r w:rsidRPr="005567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6184B" w:rsidRPr="00556789" w14:paraId="5FBD5239" w14:textId="77777777" w:rsidTr="00D6184B">
        <w:trPr>
          <w:trHeight w:val="276"/>
        </w:trPr>
        <w:tc>
          <w:tcPr>
            <w:tcW w:w="2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4BA9E92" w14:textId="77777777" w:rsidR="00D6184B" w:rsidRPr="00556789" w:rsidRDefault="00D6184B" w:rsidP="00D61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67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ter PSM (N=478)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344A" w14:textId="77777777" w:rsidR="00D6184B" w:rsidRPr="00556789" w:rsidRDefault="00D6184B" w:rsidP="00D61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67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ibrinogen level (categorical data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A7EA" w14:textId="77777777" w:rsidR="00D6184B" w:rsidRPr="00556789" w:rsidRDefault="00D6184B" w:rsidP="00D61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67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[0.79, 1.28], P=0.9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9C37" w14:textId="77777777" w:rsidR="00D6184B" w:rsidRPr="00556789" w:rsidRDefault="00D6184B" w:rsidP="00D61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67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CC82" w14:textId="77777777" w:rsidR="00D6184B" w:rsidRPr="00556789" w:rsidRDefault="00D6184B" w:rsidP="00D61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67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 [0.72, 1.48], P=0.8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91F6" w14:textId="77777777" w:rsidR="00D6184B" w:rsidRPr="00556789" w:rsidRDefault="00D6184B" w:rsidP="00D61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67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D6184B" w:rsidRPr="00556789" w14:paraId="236F5530" w14:textId="77777777" w:rsidTr="00D6184B">
        <w:trPr>
          <w:trHeight w:val="276"/>
        </w:trPr>
        <w:tc>
          <w:tcPr>
            <w:tcW w:w="2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0835F6" w14:textId="77777777" w:rsidR="00D6184B" w:rsidRPr="00556789" w:rsidRDefault="00D6184B" w:rsidP="00D61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B15BA" w14:textId="77777777" w:rsidR="00D6184B" w:rsidRDefault="00D6184B" w:rsidP="00D61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67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ibrinogen </w:t>
            </w:r>
          </w:p>
          <w:p w14:paraId="274D680C" w14:textId="77777777" w:rsidR="00D6184B" w:rsidRPr="00556789" w:rsidRDefault="00D6184B" w:rsidP="00D61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67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gramStart"/>
            <w:r w:rsidRPr="005567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inuous</w:t>
            </w:r>
            <w:proofErr w:type="gramEnd"/>
            <w:r w:rsidRPr="005567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ata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D6847" w14:textId="77777777" w:rsidR="00D6184B" w:rsidRPr="00556789" w:rsidRDefault="00D6184B" w:rsidP="00D61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67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[1.00, 1.00], P=0.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6566B" w14:textId="77777777" w:rsidR="00D6184B" w:rsidRPr="00556789" w:rsidRDefault="00D6184B" w:rsidP="00D61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67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E0C8E" w14:textId="77777777" w:rsidR="00D6184B" w:rsidRPr="00556789" w:rsidRDefault="00D6184B" w:rsidP="00D61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67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[1.00, 1.00], P=0.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47A93" w14:textId="77777777" w:rsidR="00D6184B" w:rsidRPr="00556789" w:rsidRDefault="00D6184B" w:rsidP="00D618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67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 w14:paraId="0014C857" w14:textId="2120FF4E" w:rsidR="00556789" w:rsidRDefault="00556789">
      <w:r>
        <w:fldChar w:fldCharType="begin"/>
      </w:r>
      <w:r>
        <w:instrText xml:space="preserve"> LINK </w:instrText>
      </w:r>
      <w:r w:rsidR="000F441E">
        <w:instrText xml:space="preserve">Excel.Sheet.12 G:\\mimic-脓毒血症与结石\\sepsis\\table\\SupplementaryTable1.xlsx Sheet1!R1C1:R5C6 </w:instrText>
      </w:r>
      <w:r>
        <w:instrText xml:space="preserve">\a \f 4 \h  \* MERGEFORMAT </w:instrText>
      </w:r>
      <w:r>
        <w:fldChar w:fldCharType="separate"/>
      </w:r>
    </w:p>
    <w:p w14:paraId="70924A23" w14:textId="7056BA0C" w:rsidR="00556789" w:rsidRDefault="00556789">
      <w:r>
        <w:fldChar w:fldCharType="end"/>
      </w:r>
      <w:r>
        <w:fldChar w:fldCharType="begin"/>
      </w:r>
      <w:r>
        <w:instrText xml:space="preserve"> LINK </w:instrText>
      </w:r>
      <w:r w:rsidR="000F441E">
        <w:instrText xml:space="preserve">Excel.Sheet.12 G:\\mimic-脓毒血症与结石\\sepsis\\table\\SupplementaryTable1.xlsx Sheet1!R1C1:R5C6 </w:instrText>
      </w:r>
      <w:r>
        <w:instrText xml:space="preserve">\a \f 4 \h </w:instrText>
      </w:r>
      <w:r>
        <w:fldChar w:fldCharType="separate"/>
      </w:r>
    </w:p>
    <w:p w14:paraId="384D6255" w14:textId="4A2C562B" w:rsidR="00556789" w:rsidRDefault="00556789">
      <w:r>
        <w:fldChar w:fldCharType="end"/>
      </w:r>
    </w:p>
    <w:p w14:paraId="21F29A8C" w14:textId="083DCAD9" w:rsidR="000F441E" w:rsidRDefault="000F441E">
      <w:r>
        <w:rPr>
          <w:rFonts w:hint="eastAsia"/>
        </w:rPr>
        <w:t>Tip</w:t>
      </w:r>
      <w:r>
        <w:t>: We have had</w:t>
      </w:r>
      <w:r w:rsidRPr="000F441E">
        <w:t xml:space="preserve"> a concise description of the supplementary files inside the manuscript file</w:t>
      </w:r>
      <w:r>
        <w:t>. Please refer to line 202-203 in discussion section.</w:t>
      </w:r>
    </w:p>
    <w:sectPr w:rsidR="000F44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F31782" w14:textId="77777777" w:rsidR="00B772CD" w:rsidRDefault="00B772CD" w:rsidP="00556789">
      <w:r>
        <w:separator/>
      </w:r>
    </w:p>
  </w:endnote>
  <w:endnote w:type="continuationSeparator" w:id="0">
    <w:p w14:paraId="3D58EF79" w14:textId="77777777" w:rsidR="00B772CD" w:rsidRDefault="00B772CD" w:rsidP="005567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B4F23A" w14:textId="77777777" w:rsidR="00B772CD" w:rsidRDefault="00B772CD" w:rsidP="00556789">
      <w:r>
        <w:separator/>
      </w:r>
    </w:p>
  </w:footnote>
  <w:footnote w:type="continuationSeparator" w:id="0">
    <w:p w14:paraId="48DBD913" w14:textId="77777777" w:rsidR="00B772CD" w:rsidRDefault="00B772CD" w:rsidP="005567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A7E"/>
    <w:rsid w:val="00045171"/>
    <w:rsid w:val="000F441E"/>
    <w:rsid w:val="00556789"/>
    <w:rsid w:val="0065594A"/>
    <w:rsid w:val="00766C3E"/>
    <w:rsid w:val="00A37A7E"/>
    <w:rsid w:val="00B772CD"/>
    <w:rsid w:val="00D6184B"/>
    <w:rsid w:val="00F66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53529B"/>
  <w15:chartTrackingRefBased/>
  <w15:docId w15:val="{FF08B6B2-F39F-402F-BE45-AEFD5C851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67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67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67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67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64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1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4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3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2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6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7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2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chi</dc:creator>
  <cp:keywords/>
  <dc:description/>
  <cp:lastModifiedBy>yao chi</cp:lastModifiedBy>
  <cp:revision>4</cp:revision>
  <dcterms:created xsi:type="dcterms:W3CDTF">2022-08-25T09:45:00Z</dcterms:created>
  <dcterms:modified xsi:type="dcterms:W3CDTF">2023-03-02T05:54:00Z</dcterms:modified>
</cp:coreProperties>
</file>